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005"/>
        <w:gridCol w:w="1817"/>
        <w:gridCol w:w="2131"/>
      </w:tblGrid>
      <w:tr w:rsidR="00174B2F" w:rsidRPr="006D261F" w:rsidTr="003A0B1A">
        <w:trPr>
          <w:trHeight w:val="261"/>
        </w:trPr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2</w:t>
            </w:r>
            <w:r w:rsidR="003D4A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415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aseline characteristics of the three patient cohorts; </w:t>
            </w:r>
            <w:proofErr w:type="spellStart"/>
            <w:r w:rsidRPr="008415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Si</w:t>
            </w:r>
            <w:proofErr w:type="spellEnd"/>
            <w:r w:rsidRPr="008415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ew-users and in patients with chronic kidney or heart failure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 xml:space="preserve"> new-users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Chronic kidney diseas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Chronic heart failure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Total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 xml:space="preserve">262,375 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 xml:space="preserve">157,283 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 xml:space="preserve">14,600 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Women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>130,373 (49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>92,558 (58.8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5,360 (36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Median age (25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  <w:lang w:eastAsia="da-DK"/>
              </w:rPr>
              <w:t>th</w:t>
            </w:r>
            <w:r w:rsidRPr="006D261F">
              <w:rPr>
                <w:rFonts w:ascii="Times New Roman" w:hAnsi="Times New Roman" w:cs="Times New Roman"/>
                <w:b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75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  <w:lang w:eastAsia="da-DK"/>
              </w:rPr>
              <w:t>th</w:t>
            </w: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 xml:space="preserve"> percentile)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62.9 (53.3-72.7)</w:t>
            </w:r>
          </w:p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72.6 (63.2-80.6)</w:t>
            </w:r>
          </w:p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72.8 (63.5-80.2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lang w:val="da-DK" w:eastAsia="da-DK"/>
              </w:rPr>
              <w:t xml:space="preserve">Year of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lang w:val="da-DK" w:eastAsia="da-DK"/>
              </w:rPr>
              <w:t>diagnosi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2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2000</w:t>
            </w:r>
            <w:r w:rsidRPr="006D261F">
              <w:rPr>
                <w:rFonts w:ascii="Times New Roman" w:hAnsi="Times New Roman" w:cs="Times New Roman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2006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35,839 (51.8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87,223 (55.5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5,631 (38.6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2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2007</w:t>
            </w:r>
            <w:r w:rsidRPr="006D261F">
              <w:rPr>
                <w:rFonts w:ascii="Times New Roman" w:hAnsi="Times New Roman" w:cs="Times New Roman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2012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26,536 (48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0,060 (44.5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8,969 (61.4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eGF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 xml:space="preserve"> groups (mL/min/1.73m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  <w:lang w:eastAsia="da-DK"/>
              </w:rPr>
              <w:t>2</w:t>
            </w: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Not measured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52,058 (19.8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,452 (1.6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918 (20.0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≥60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39,871 (53.3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,600 (1.0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3,256 (22.3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45</w:t>
            </w:r>
            <w:r w:rsidRPr="006D261F">
              <w:rPr>
                <w:rFonts w:ascii="Times New Roman" w:hAnsi="Times New Roman" w:cs="Times New Roman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59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47,299 (18.0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08,715 (69.1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3,117 (21.3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30</w:t>
            </w:r>
            <w:r w:rsidRPr="006D261F">
              <w:rPr>
                <w:rFonts w:ascii="Times New Roman" w:hAnsi="Times New Roman" w:cs="Times New Roman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44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5,763 (6.0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1,322 (19.9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690 (18.4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15</w:t>
            </w:r>
            <w:r w:rsidRPr="006D261F">
              <w:rPr>
                <w:rFonts w:ascii="Times New Roman" w:hAnsi="Times New Roman" w:cs="Times New Roman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29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5,377 (2.0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9,724 (6.2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852 (12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eastAsia="da-DK"/>
              </w:rPr>
              <w:t>&lt;15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,453 (0.6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,060 (1.9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564 (3.9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04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alysi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554 (0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410 (0.3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03 (1.4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lang w:val="da-DK" w:eastAsia="da-DK"/>
              </w:rPr>
              <w:t>Comorbiditie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Diabetes 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7,080 (14.1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3,149 (14.7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3,438 (23.5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kidne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44,333 (16.9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6,333 (43.4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Heart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failur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3,320 (5.1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3,823 (8.8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N/A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Ischem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8,000 (10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3,173 (14.7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8,288 (56.8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Hypertension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49,009 (18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5,171 (22.4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6,558 (44.9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left="212" w:firstLine="3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tri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fibrillation or flutter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6,277 (6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7,812 (11.3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5,954 (40.8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Valv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,692 (2.9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,351 (4.7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622 (18.0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,562 (1.0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,052 (1.3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012 (13.8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left="209" w:firstLine="6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Peripher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0,399 (4.0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10,681 (6.8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802 (12.3)</w:t>
            </w:r>
          </w:p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Cerebro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2,767 (8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19,576 (12.4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224 (15.2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ementia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,142 (0.4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2,198 (1.4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37 (0.9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left="209" w:firstLine="6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pulmonar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7,637 (6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16,123 (10.3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432 (16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left="209" w:firstLine="6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Connectiv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tissu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,368 (2.8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6,608 (4.2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683 (4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Pept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ulce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eas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0,293 (3.9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9,740 (6.2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123 (7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ny cancer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9,483 (7.4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23,567 (15.0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691 (11.6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left="209" w:firstLine="6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lcoholism-related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sorder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3,737 (5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9,563 (6.1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276 (8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Obesity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2,225 (4.7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,044 (4.5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309 (9.0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lang w:eastAsia="da-DK"/>
              </w:rPr>
              <w:t xml:space="preserve">Medication within past 6 months 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6D26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CEi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92,065 (73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3,284 (21.2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0,871 (74.5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RB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0,571 (26.9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0,805 (13.2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3,779 (25.9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Spironolactone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0,630 (4.1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1,405 (7.3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4,289 (29.4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Macrolide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1,101 (4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197 (8.2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Beta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blocker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63,346 (24.1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261F">
              <w:rPr>
                <w:rFonts w:ascii="Times New Roman" w:hAnsi="Times New Roman" w:cs="Times New Roman"/>
              </w:rPr>
              <w:t>37,146 (23.6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2,451 (85.3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Azoles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</w:t>
            </w:r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,200 (1.2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,228 (1.4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19 (1.5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lastRenderedPageBreak/>
              <w:t>Digoxin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8,227 (3.1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7,379 (4.7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3,110 (21.3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NSAIDs</w:t>
            </w:r>
            <w:proofErr w:type="spellEnd"/>
          </w:p>
        </w:tc>
        <w:tc>
          <w:tcPr>
            <w:tcW w:w="2005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49,411 (18.8)</w:t>
            </w:r>
          </w:p>
        </w:tc>
        <w:tc>
          <w:tcPr>
            <w:tcW w:w="1817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6,728 (17.0)</w:t>
            </w:r>
          </w:p>
        </w:tc>
        <w:tc>
          <w:tcPr>
            <w:tcW w:w="2131" w:type="dxa"/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,148 (14.7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Potassium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 supplements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3,869 (9.1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3,900 (15.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6,609 (45.3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Trimethoprim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1,665 (0.6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,673 (1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218 (1.5)</w:t>
            </w:r>
          </w:p>
        </w:tc>
      </w:tr>
      <w:tr w:rsidR="00174B2F" w:rsidRPr="006D261F" w:rsidTr="003A0B1A">
        <w:trPr>
          <w:trHeight w:val="26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74B2F" w:rsidRPr="006D261F" w:rsidRDefault="00174B2F" w:rsidP="003A0B1A">
            <w:pPr>
              <w:spacing w:after="0" w:line="240" w:lineRule="auto"/>
              <w:ind w:firstLine="215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 xml:space="preserve">Loop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lang w:val="da-DK" w:eastAsia="da-DK"/>
              </w:rPr>
              <w:t>diuretics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28,327 (10.8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</w:rPr>
              <w:t>31,905 (20.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4B2F" w:rsidRPr="006D261F" w:rsidRDefault="00174B2F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0,452 (71.6)</w:t>
            </w:r>
          </w:p>
        </w:tc>
      </w:tr>
      <w:tr w:rsidR="00174B2F" w:rsidRPr="006D261F" w:rsidTr="003A0B1A">
        <w:trPr>
          <w:trHeight w:val="261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174B2F" w:rsidRPr="006D261F" w:rsidRDefault="00174B2F" w:rsidP="003A0B1A">
            <w:pPr>
              <w:autoSpaceDE w:val="0"/>
              <w:autoSpaceDN w:val="0"/>
              <w:adjustRightInd w:val="0"/>
              <w:spacing w:after="0" w:line="240" w:lineRule="auto"/>
              <w:ind w:left="-7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Values are counts (%), unless stated otherwise.</w:t>
            </w:r>
          </w:p>
          <w:p w:rsidR="00174B2F" w:rsidRPr="006D261F" w:rsidRDefault="00174B2F" w:rsidP="003A0B1A">
            <w:pPr>
              <w:autoSpaceDE w:val="0"/>
              <w:autoSpaceDN w:val="0"/>
              <w:adjustRightInd w:val="0"/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bbreviations: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CEis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angiotensin-converting enzyme inhibitors; ARBs, angiotensin-receptor II blockers;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eGFR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estimated glomerular filtration rate; 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NSAIDs, non-steroidal anti-inflammatory drugs; </w:t>
            </w:r>
            <w:proofErr w:type="spellStart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RASi</w:t>
            </w:r>
            <w:proofErr w:type="spellEnd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enin angiotensin system inhibitors.</w:t>
            </w:r>
          </w:p>
        </w:tc>
      </w:tr>
    </w:tbl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4B2F" w:rsidRPr="006D261F" w:rsidRDefault="00174B2F" w:rsidP="00174B2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B2F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4B2F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D4A75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543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2DA2"/>
  <w15:chartTrackingRefBased/>
  <w15:docId w15:val="{45E60A12-710A-4EE0-A491-853D964D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B2F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373</Characters>
  <Application>Microsoft Office Word</Application>
  <DocSecurity>0</DocSecurity>
  <Lines>19</Lines>
  <Paragraphs>5</Paragraphs>
  <ScaleCrop>false</ScaleCrop>
  <Company>Aarhus University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3</cp:revision>
  <dcterms:created xsi:type="dcterms:W3CDTF">2019-04-23T19:15:00Z</dcterms:created>
  <dcterms:modified xsi:type="dcterms:W3CDTF">2019-06-13T07:09:00Z</dcterms:modified>
</cp:coreProperties>
</file>